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8"/>
        </w:rPr>
      </w:pPr>
      <w:r>
        <w:rPr>
          <w:rFonts w:cs="Calibri"/>
          <w:b/>
          <w:sz w:val="24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41020</wp:posOffset>
                </wp:positionH>
                <wp:positionV relativeFrom="paragraph">
                  <wp:posOffset>139636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2.6pt;margin-top:109.9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41020</wp:posOffset>
                </wp:positionH>
                <wp:positionV relativeFrom="paragraph">
                  <wp:posOffset>500824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2.6pt;margin-top:394.3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1071245</wp:posOffset>
                </wp:positionH>
                <wp:positionV relativeFrom="paragraph">
                  <wp:posOffset>2630805</wp:posOffset>
                </wp:positionV>
                <wp:extent cx="1270" cy="935990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36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4.35pt;margin-top:207.15pt;width:0.05pt;height:73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5039360</wp:posOffset>
                </wp:positionH>
                <wp:positionV relativeFrom="paragraph">
                  <wp:posOffset>2645410</wp:posOffset>
                </wp:positionV>
                <wp:extent cx="1270" cy="92138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921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8pt;margin-top:208.3pt;width:0.1pt;height:72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052195</wp:posOffset>
                </wp:positionH>
                <wp:positionV relativeFrom="paragraph">
                  <wp:posOffset>1621155</wp:posOffset>
                </wp:positionV>
                <wp:extent cx="2331720" cy="4000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127.6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41020</wp:posOffset>
                </wp:positionH>
                <wp:positionV relativeFrom="paragraph">
                  <wp:posOffset>436245</wp:posOffset>
                </wp:positionV>
                <wp:extent cx="149542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2.6pt;margin-top:34.35pt;width:117.7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17850</wp:posOffset>
                </wp:positionH>
                <wp:positionV relativeFrom="paragraph">
                  <wp:posOffset>1198245</wp:posOffset>
                </wp:positionV>
                <wp:extent cx="1270" cy="81343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13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5pt;margin-top:94.35pt;width:0.05pt;height:64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119120</wp:posOffset>
                </wp:positionH>
                <wp:positionV relativeFrom="paragraph">
                  <wp:posOffset>2636520</wp:posOffset>
                </wp:positionV>
                <wp:extent cx="1270" cy="93027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930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6pt;margin-top:207.6pt;width:0.1pt;height:73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020" distR="33020" simplePos="0" locked="0" layoutInCell="0" allowOverlap="1" relativeHeight="19">
                <wp:simplePos x="0" y="0"/>
                <wp:positionH relativeFrom="column">
                  <wp:posOffset>1071245</wp:posOffset>
                </wp:positionH>
                <wp:positionV relativeFrom="paragraph">
                  <wp:posOffset>4798695</wp:posOffset>
                </wp:positionV>
                <wp:extent cx="7620" cy="71437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35pt;margin-top:377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20">
                <wp:simplePos x="0" y="0"/>
                <wp:positionH relativeFrom="column">
                  <wp:posOffset>5090160</wp:posOffset>
                </wp:positionH>
                <wp:positionV relativeFrom="paragraph">
                  <wp:posOffset>4798695</wp:posOffset>
                </wp:positionV>
                <wp:extent cx="6350" cy="71437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0.8pt;margin-top:377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1">
                <wp:simplePos x="0" y="0"/>
                <wp:positionH relativeFrom="column">
                  <wp:posOffset>3117850</wp:posOffset>
                </wp:positionH>
                <wp:positionV relativeFrom="paragraph">
                  <wp:posOffset>4798695</wp:posOffset>
                </wp:positionV>
                <wp:extent cx="1905" cy="71437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5pt;margin-top:377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119120</wp:posOffset>
                </wp:positionH>
                <wp:positionV relativeFrom="paragraph">
                  <wp:posOffset>3055620</wp:posOffset>
                </wp:positionV>
                <wp:extent cx="173990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6pt;margin-top:240.6pt;width:13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078865</wp:posOffset>
                </wp:positionH>
                <wp:positionV relativeFrom="paragraph">
                  <wp:posOffset>3055620</wp:posOffset>
                </wp:positionV>
                <wp:extent cx="173990" cy="1270"/>
                <wp:effectExtent l="635" t="37465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2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95pt;margin-top:240.6pt;width:13.6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033645</wp:posOffset>
                </wp:positionH>
                <wp:positionV relativeFrom="paragraph">
                  <wp:posOffset>3055620</wp:posOffset>
                </wp:positionV>
                <wp:extent cx="173990" cy="1270"/>
                <wp:effectExtent l="635" t="37465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35pt;margin-top:240.6pt;width:13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81500</wp:posOffset>
                </wp:positionH>
                <wp:positionV relativeFrom="paragraph">
                  <wp:posOffset>2001520</wp:posOffset>
                </wp:positionV>
                <wp:extent cx="1990725" cy="63563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635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  <w:lang w:val="en-CA"/>
                              </w:rPr>
                              <w:t>Assigned to no treatment n= 4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≥1 intervention n= 4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receive intervention n= 5</w:t>
                            </w:r>
                          </w:p>
                        </w:txbxContent>
                      </wps:txbx>
                      <wps:bodyPr anchor="t" lIns="91440" tIns="53975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6.75pt;height:50.05pt;mso-wrap-distance-left:9.05pt;mso-wrap-distance-right:9.05pt;mso-wrap-distance-top:0pt;mso-wrap-distance-bottom:0pt;margin-top:157.6pt;mso-position-vertical-relative:text;margin-left:345pt;mso-position-horizontal-relative:text">
                <v:textbox inset="0.1in,0.0590277777777778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  <w:lang w:val="en-CA"/>
                        </w:rPr>
                        <w:t>Assigned to no treatment n= 48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≥1 intervention n= 43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receive intervention n=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88030</wp:posOffset>
                </wp:positionH>
                <wp:positionV relativeFrom="paragraph">
                  <wp:posOffset>2870200</wp:posOffset>
                </wp:positionV>
                <wp:extent cx="1385570" cy="40513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557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attend any LTFU visit n=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1pt;height:31.9pt;mso-wrap-distance-left:9.05pt;mso-wrap-distance-right:9.05pt;mso-wrap-distance-top:0pt;mso-wrap-distance-bottom:0pt;margin-top:226pt;mso-position-vertical-relative:text;margin-left:258.9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attend any LTFU visit n=1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Calibri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247775</wp:posOffset>
                </wp:positionH>
                <wp:positionV relativeFrom="paragraph">
                  <wp:posOffset>2870200</wp:posOffset>
                </wp:positionV>
                <wp:extent cx="1385570" cy="40513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557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attend any LTFU visit n=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1pt;height:31.9pt;mso-wrap-distance-left:9.05pt;mso-wrap-distance-right:9.05pt;mso-wrap-distance-top:0pt;mso-wrap-distance-bottom:0pt;margin-top:226pt;mso-position-vertical-relative:text;margin-left:98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attend any LTFU visit n=1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Calibri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202555</wp:posOffset>
                </wp:positionH>
                <wp:positionV relativeFrom="paragraph">
                  <wp:posOffset>2870200</wp:posOffset>
                </wp:positionV>
                <wp:extent cx="1385570" cy="40513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557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attend any LTFU visit n=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1pt;height:31.9pt;mso-wrap-distance-left:9.05pt;mso-wrap-distance-right:9.05pt;mso-wrap-distance-top:0pt;mso-wrap-distance-bottom:0pt;margin-top:226pt;mso-position-vertical-relative:text;margin-left:409.6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attend any LTFU visit n=1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Calibri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1">
                <wp:simplePos x="0" y="0"/>
                <wp:positionH relativeFrom="column">
                  <wp:posOffset>1743075</wp:posOffset>
                </wp:positionH>
                <wp:positionV relativeFrom="paragraph">
                  <wp:posOffset>-306705</wp:posOffset>
                </wp:positionV>
                <wp:extent cx="2795270" cy="988695"/>
                <wp:effectExtent l="0" t="0" r="0" b="0"/>
                <wp:wrapSquare wrapText="bothSides"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5270" cy="9886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spacing w:before="240" w:after="60"/>
                              <w:rPr>
                                <w:sz w:val="40"/>
                              </w:rPr>
                            </w:pPr>
                            <w:r>
                              <w:rPr>
                                <w:sz w:val="40"/>
                              </w:rPr>
                              <w:t>Consort Flow diagra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1pt;height:77.85pt;mso-wrap-distance-left:9.05pt;mso-wrap-distance-right:9.05pt;mso-wrap-distance-top:3.6pt;mso-wrap-distance-bottom:3.6pt;margin-top:-24.15pt;mso-position-vertical-relative:text;margin-left:13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spacing w:before="240" w:after="60"/>
                        <w:rPr>
                          <w:sz w:val="40"/>
                        </w:rPr>
                      </w:pPr>
                      <w:r>
                        <w:rPr>
                          <w:sz w:val="40"/>
                        </w:rPr>
                        <w:t>Consort Flow diagr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b/>
          <w:b/>
          <w:sz w:val="24"/>
          <w:szCs w:val="28"/>
          <w:lang w:val="en-GB" w:eastAsia="en-US"/>
        </w:rPr>
      </w:pPr>
      <w:r>
        <w:rPr>
          <w:b/>
          <w:sz w:val="24"/>
          <w:szCs w:val="2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41020</wp:posOffset>
                </wp:positionH>
                <wp:positionV relativeFrom="paragraph">
                  <wp:posOffset>2617470</wp:posOffset>
                </wp:positionV>
                <wp:extent cx="1443990" cy="31242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2.6pt;margin-top:206.1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2689225</wp:posOffset>
                </wp:positionH>
                <wp:positionV relativeFrom="paragraph">
                  <wp:posOffset>1280160</wp:posOffset>
                </wp:positionV>
                <wp:extent cx="2332355" cy="400685"/>
                <wp:effectExtent l="0" t="5080" r="3810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100.8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31445</wp:posOffset>
                </wp:positionH>
                <wp:positionV relativeFrom="paragraph">
                  <wp:posOffset>3209925</wp:posOffset>
                </wp:positionV>
                <wp:extent cx="1960245" cy="1251585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0245" cy="12515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  <w:lang w:val="en-CA"/>
                              </w:rPr>
                              <w:t>At least one LTFU visit n=4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1 year after EOT n=1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2 years after EOT n=1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3 years after EOT n=2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4 years after EOT n=4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5 years after EOT n=37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35pt;height:98.55pt;mso-wrap-distance-left:9.05pt;mso-wrap-distance-right:9.05pt;mso-wrap-distance-top:0pt;mso-wrap-distance-bottom:0pt;margin-top:252.75pt;mso-position-vertical-relative:text;margin-left:-10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  <w:lang w:val="en-CA"/>
                        </w:rPr>
                        <w:t>At least one LTFU visit n=45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1 year after EOT n=1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2 years after EOT n=1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3 years after EOT n=2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4 years after EOT n=4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5 years after EOT n=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60070</wp:posOffset>
                </wp:positionH>
                <wp:positionV relativeFrom="paragraph">
                  <wp:posOffset>1669415</wp:posOffset>
                </wp:positionV>
                <wp:extent cx="2388870" cy="635635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8870" cy="635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  <w:lang w:val="en-CA"/>
                              </w:rPr>
                              <w:t>Assigned to Peg-IFN and Adefovir n=5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≥1 intervention n=4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receive intervention n=6</w:t>
                            </w:r>
                          </w:p>
                        </w:txbxContent>
                      </wps:txbx>
                      <wps:bodyPr anchor="t" lIns="91440" tIns="53975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1pt;height:50.05pt;mso-wrap-distance-left:9.05pt;mso-wrap-distance-right:9.05pt;mso-wrap-distance-top:0pt;mso-wrap-distance-bottom:0pt;margin-top:131.45pt;mso-position-vertical-relative:text;margin-left:-44.1pt;mso-position-horizontal-relative:text">
                <v:textbox inset="0.1in,0.0590277777777778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  <w:lang w:val="en-CA"/>
                        </w:rPr>
                        <w:t>Assigned to Peg-IFN and Adefovir n=52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≥1 intervention n=46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receive intervention n=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15820</wp:posOffset>
                </wp:positionH>
                <wp:positionV relativeFrom="paragraph">
                  <wp:posOffset>3215640</wp:posOffset>
                </wp:positionV>
                <wp:extent cx="2004695" cy="1251585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4695" cy="12515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  <w:lang w:val="en-CA"/>
                              </w:rPr>
                              <w:t>At least one LTFU visit n=4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1 year after EOT n=3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2 years after EOT n=3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3 years after EOT n=2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4 years after EOT n=5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5 years after EOT n=3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85pt;height:98.55pt;mso-wrap-distance-left:9.05pt;mso-wrap-distance-right:9.05pt;mso-wrap-distance-top:0pt;mso-wrap-distance-bottom:0pt;margin-top:253.2pt;mso-position-vertical-relative:text;margin-left:166.6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  <w:lang w:val="en-CA"/>
                        </w:rPr>
                        <w:t>At least one LTFU visit n=44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1 year after EOT n=3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2 years after EOT n=3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3 years after EOT n=2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4 years after EOT n=5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5 years after EOT n=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05355</wp:posOffset>
                </wp:positionH>
                <wp:positionV relativeFrom="paragraph">
                  <wp:posOffset>433705</wp:posOffset>
                </wp:positionV>
                <wp:extent cx="1826260" cy="43307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6260" cy="433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andomized n = 15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8pt;height:34.1pt;mso-wrap-distance-left:9.05pt;mso-wrap-distance-right:9.05pt;mso-wrap-distance-top:0pt;mso-wrap-distance-bottom:0pt;margin-top:34.15pt;mso-position-vertical-relative:text;margin-left:17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andomized n = 15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10080</wp:posOffset>
                </wp:positionH>
                <wp:positionV relativeFrom="paragraph">
                  <wp:posOffset>1665605</wp:posOffset>
                </wp:positionV>
                <wp:extent cx="2416810" cy="625475"/>
                <wp:effectExtent l="0" t="0" r="0" b="0"/>
                <wp:wrapNone/>
                <wp:docPr id="2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6810" cy="625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  <w:lang w:val="en-CA"/>
                              </w:rPr>
                              <w:t>Assigned to Peg-IFN and tenofovir n=5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≥1 intervention n=4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receive intervention n=6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3pt;height:49.25pt;mso-wrap-distance-left:9.05pt;mso-wrap-distance-right:9.05pt;mso-wrap-distance-top:0pt;mso-wrap-distance-bottom:0pt;margin-top:131.15pt;mso-position-vertical-relative:text;margin-left:150.4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  <w:lang w:val="en-CA"/>
                        </w:rPr>
                        <w:t>Assigned to Peg-IFN and tenofovir n=51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≥1 intervention n=45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receive intervention n=6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Calibri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386580</wp:posOffset>
                </wp:positionH>
                <wp:positionV relativeFrom="paragraph">
                  <wp:posOffset>3215005</wp:posOffset>
                </wp:positionV>
                <wp:extent cx="1961515" cy="1247140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1515" cy="1247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6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8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  <w:lang w:val="en-CA"/>
                              </w:rPr>
                              <w:t>At least one LTFU visit n=4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1 year after EOT n=0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2 years after EOT n=0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3 years after EOT n=1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4 years after EOT n=2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5 years after EOT n=3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45pt;height:98.2pt;mso-wrap-distance-left:9.05pt;mso-wrap-distance-right:9.05pt;mso-wrap-distance-top:0pt;mso-wrap-distance-bottom:0pt;margin-top:253.15pt;mso-position-vertical-relative:text;margin-left:345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Arial" w:cs="Arial" w:ascii="Arial" w:hAnsi="Arial"/>
                          <w:sz w:val="6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8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  <w:lang w:val="en-CA"/>
                        </w:rPr>
                        <w:t>At least one LTFU visit n=42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1 year after EOT n=0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2 years after EOT n=0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3 years after EOT n=1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4 years after EOT n=2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5 years after EOT n=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241935</wp:posOffset>
                </wp:positionH>
                <wp:positionV relativeFrom="paragraph">
                  <wp:posOffset>5162550</wp:posOffset>
                </wp:positionV>
                <wp:extent cx="2070735" cy="1335405"/>
                <wp:effectExtent l="0" t="0" r="0" b="0"/>
                <wp:wrapNone/>
                <wp:docPr id="2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0735" cy="1335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</w:rPr>
                              <w:t xml:space="preserve">HBsAg positivity known 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  <w:lang w:val="en-CA"/>
                              </w:rPr>
                              <w:t xml:space="preserve">end of LTFU </w:t>
                            </w:r>
                            <w:r>
                              <w:rPr>
                                <w:b/>
                                <w:sz w:val="20"/>
                              </w:rPr>
                              <w:t>n=43</w:t>
                            </w:r>
                            <w:r>
                              <w:rPr>
                                <w:sz w:val="20"/>
                              </w:rPr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Attended last LTFU visit n=37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&gt;4 months and 5 years after EOT n= 4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nl-NL"/>
                              </w:rPr>
                              <w:t></w:t>
                            </w:r>
                            <w:r>
                              <w:rPr>
                                <w:sz w:val="20"/>
                              </w:rPr>
                              <w:t>LTFU dropout after FC n= 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05pt;height:105.15pt;mso-wrap-distance-left:9.05pt;mso-wrap-distance-right:9.05pt;mso-wrap-distance-top:0pt;mso-wrap-distance-bottom:0pt;margin-top:406.5pt;mso-position-vertical-relative:text;margin-left:-19.0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</w:rPr>
                        <w:t xml:space="preserve">HBsAg positivity known at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  <w:lang w:val="en-CA"/>
                        </w:rPr>
                        <w:t xml:space="preserve">end of LTFU </w:t>
                      </w:r>
                      <w:r>
                        <w:rPr>
                          <w:b/>
                          <w:sz w:val="20"/>
                        </w:rPr>
                        <w:t>n=43</w:t>
                      </w:r>
                      <w:r>
                        <w:rPr>
                          <w:sz w:val="20"/>
                        </w:rPr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Attended last LTFU visit n=37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&gt;4 months and 5 years after EOT n= 4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nl-NL"/>
                        </w:rPr>
                        <w:t></w:t>
                      </w:r>
                      <w:r>
                        <w:rPr>
                          <w:sz w:val="20"/>
                        </w:rPr>
                        <w:t>LTFU dropout after FC n=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078355</wp:posOffset>
                </wp:positionH>
                <wp:positionV relativeFrom="paragraph">
                  <wp:posOffset>5162550</wp:posOffset>
                </wp:positionV>
                <wp:extent cx="2070735" cy="1118235"/>
                <wp:effectExtent l="0" t="0" r="0" b="0"/>
                <wp:wrapNone/>
                <wp:docPr id="2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0735" cy="1118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</w:rPr>
                              <w:t xml:space="preserve">HBsAg positivity known 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  <w:lang w:val="en-CA"/>
                              </w:rPr>
                              <w:t xml:space="preserve">end of LTFU </w:t>
                            </w:r>
                            <w:r>
                              <w:rPr>
                                <w:b/>
                                <w:sz w:val="20"/>
                              </w:rPr>
                              <w:t>n=34</w:t>
                            </w:r>
                            <w:r>
                              <w:rPr>
                                <w:sz w:val="20"/>
                              </w:rPr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Attended last LTFU visit n=31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Last visit &gt;4 months and 5 years after EOT n=3</w:t>
                              <w:br/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05pt;height:88.05pt;mso-wrap-distance-left:9.05pt;mso-wrap-distance-right:9.05pt;mso-wrap-distance-top:0pt;mso-wrap-distance-bottom:0pt;margin-top:406.5pt;mso-position-vertical-relative:text;margin-left:16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</w:rPr>
                        <w:t xml:space="preserve">HBsAg positivity known at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  <w:lang w:val="en-CA"/>
                        </w:rPr>
                        <w:t xml:space="preserve">end of LTFU </w:t>
                      </w:r>
                      <w:r>
                        <w:rPr>
                          <w:b/>
                          <w:sz w:val="20"/>
                        </w:rPr>
                        <w:t>n=34</w:t>
                      </w:r>
                      <w:r>
                        <w:rPr>
                          <w:sz w:val="20"/>
                        </w:rPr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Attended last LTFU visit n=31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Last visit &gt;4 months and 5 years after EOT n=3</w:t>
                        <w:br/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381500</wp:posOffset>
                </wp:positionH>
                <wp:positionV relativeFrom="paragraph">
                  <wp:posOffset>5162550</wp:posOffset>
                </wp:positionV>
                <wp:extent cx="2070735" cy="1118235"/>
                <wp:effectExtent l="0" t="0" r="0" b="0"/>
                <wp:wrapNone/>
                <wp:docPr id="3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0735" cy="1118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</w:rPr>
                              <w:t xml:space="preserve">HBsAg positivity known 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20"/>
                                <w:lang w:val="en-CA"/>
                              </w:rPr>
                              <w:t xml:space="preserve">end of </w:t>
                              <w:br/>
                              <w:t xml:space="preserve">LTFU </w:t>
                            </w:r>
                            <w:r>
                              <w:rPr>
                                <w:b/>
                                <w:sz w:val="20"/>
                              </w:rPr>
                              <w:t>n=41</w:t>
                            </w:r>
                            <w:r>
                              <w:rPr>
                                <w:sz w:val="20"/>
                              </w:rPr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Attended last LTFU visit n=39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 xml:space="preserve"> Last visit &gt;4 months and 5 years after EOT n=2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05pt;height:88.05pt;mso-wrap-distance-left:9.05pt;mso-wrap-distance-right:9.05pt;mso-wrap-distance-top:0pt;mso-wrap-distance-bottom:0pt;margin-top:406.5pt;mso-position-vertical-relative:text;margin-left:3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</w:rPr>
                        <w:t xml:space="preserve">HBsAg positivity known at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20"/>
                          <w:lang w:val="en-CA"/>
                        </w:rPr>
                        <w:t xml:space="preserve">end of </w:t>
                        <w:br/>
                        <w:t xml:space="preserve">LTFU </w:t>
                      </w:r>
                      <w:r>
                        <w:rPr>
                          <w:b/>
                          <w:sz w:val="20"/>
                        </w:rPr>
                        <w:t>n=41</w:t>
                      </w:r>
                      <w:r>
                        <w:rPr>
                          <w:sz w:val="20"/>
                        </w:rPr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Attended last LTFU visit n=39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 xml:space="preserve"> Last visit &gt;4 months and 5 years after EOT n=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op1Char">
    <w:name w:val="Kop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16:26:00Z</dcterms:created>
  <dc:creator>Mary and Tim</dc:creator>
  <dc:description/>
  <cp:keywords/>
  <dc:language>en-US</dc:language>
  <cp:lastModifiedBy>Erken, R.</cp:lastModifiedBy>
  <dcterms:modified xsi:type="dcterms:W3CDTF">2021-03-17T14:10:00Z</dcterms:modified>
  <cp:revision>10</cp:revision>
  <dc:subject/>
  <dc:title/>
</cp:coreProperties>
</file>